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76690" w:rsidRDefault="00000000" w:rsidP="005B7E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CA Visualizations of Item-Level K-means Clustering for Discriminant Validity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>
            <wp:extent cx="7342505" cy="4405630"/>
            <wp:effectExtent l="0" t="0" r="0" b="1270"/>
            <wp:docPr id="1988486344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486344" name="图片 1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5173" cy="4455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690" w:rsidRDefault="00776690">
      <w:pPr>
        <w:jc w:val="center"/>
        <w:rPr>
          <w:rFonts w:ascii="Times New Roman" w:hAnsi="Times New Roman" w:cs="Times New Roman"/>
        </w:rPr>
      </w:pP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1. POQ vs Job Satisfaction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>
            <wp:extent cx="7761605" cy="4657090"/>
            <wp:effectExtent l="0" t="0" r="0" b="3810"/>
            <wp:docPr id="501117987" name="图片 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117987" name="图片 2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18032" cy="4690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690" w:rsidRDefault="00776690">
      <w:pPr>
        <w:jc w:val="both"/>
        <w:rPr>
          <w:rFonts w:ascii="Times New Roman" w:hAnsi="Times New Roman" w:cs="Times New Roman"/>
        </w:rPr>
      </w:pP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2. POQ vs Career Satisfaction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>
            <wp:extent cx="8156575" cy="4893945"/>
            <wp:effectExtent l="0" t="0" r="0" b="0"/>
            <wp:docPr id="1991478015" name="图片 3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478015" name="图片 3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4639" cy="4910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3. POQ vs Relative Deprivation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>
            <wp:extent cx="7865745" cy="4719320"/>
            <wp:effectExtent l="0" t="0" r="0" b="5080"/>
            <wp:docPr id="308215200" name="图片 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215200" name="图片 4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3744" cy="473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4. POQ vs Job Boredom</w:t>
      </w:r>
    </w:p>
    <w:p w:rsidR="00776690" w:rsidRDefault="00776690">
      <w:pPr>
        <w:jc w:val="center"/>
        <w:rPr>
          <w:rFonts w:ascii="Times New Roman" w:hAnsi="Times New Roman" w:cs="Times New Roman"/>
        </w:rPr>
      </w:pP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>
            <wp:extent cx="8063230" cy="4838065"/>
            <wp:effectExtent l="0" t="0" r="1270" b="635"/>
            <wp:docPr id="1016021036" name="图片 5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021036" name="图片 5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2240" cy="484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5. POQ vs Disruptive Justice Perception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>
            <wp:extent cx="8177530" cy="4906645"/>
            <wp:effectExtent l="0" t="0" r="1270" b="0"/>
            <wp:docPr id="1302042900" name="图片 6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042900" name="图片 6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4969" cy="492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 w:hint="eastAsia"/>
        </w:rPr>
        <w:t>6</w:t>
      </w:r>
      <w:r w:rsidR="00000000">
        <w:rPr>
          <w:rFonts w:ascii="Times New Roman" w:hAnsi="Times New Roman" w:cs="Times New Roman"/>
        </w:rPr>
        <w:t>. POQ vs P- J F</w:t>
      </w:r>
      <w:r w:rsidR="00000000">
        <w:rPr>
          <w:rFonts w:ascii="Times New Roman" w:hAnsi="Times New Roman" w:cs="Times New Roman" w:hint="eastAsia"/>
        </w:rPr>
        <w:t>it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>
            <wp:extent cx="7931150" cy="4758690"/>
            <wp:effectExtent l="0" t="0" r="0" b="3810"/>
            <wp:docPr id="523001007" name="图片 7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001007" name="图片 7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40574" cy="4764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 w:hint="eastAsia"/>
        </w:rPr>
        <w:t>7</w:t>
      </w:r>
      <w:r w:rsidR="00000000">
        <w:rPr>
          <w:rFonts w:ascii="Times New Roman" w:hAnsi="Times New Roman" w:cs="Times New Roman"/>
        </w:rPr>
        <w:t>. POQ vs Affective C</w:t>
      </w:r>
      <w:r w:rsidR="00000000">
        <w:rPr>
          <w:rFonts w:ascii="Times New Roman" w:hAnsi="Times New Roman" w:cs="Times New Roman" w:hint="eastAsia"/>
        </w:rPr>
        <w:t>o</w:t>
      </w:r>
      <w:r w:rsidR="00000000">
        <w:rPr>
          <w:rFonts w:ascii="Times New Roman" w:hAnsi="Times New Roman" w:cs="Times New Roman"/>
        </w:rPr>
        <w:t>mmitment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14:ligatures w14:val="standardContextual"/>
        </w:rPr>
        <w:lastRenderedPageBreak/>
        <w:drawing>
          <wp:inline distT="0" distB="0" distL="0" distR="0">
            <wp:extent cx="8134985" cy="4881245"/>
            <wp:effectExtent l="0" t="0" r="5715" b="0"/>
            <wp:docPr id="697069457" name="图片 8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069457" name="图片 8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2163" cy="4915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8. POQ vs Turnover Intention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41350</wp:posOffset>
            </wp:positionH>
            <wp:positionV relativeFrom="paragraph">
              <wp:posOffset>0</wp:posOffset>
            </wp:positionV>
            <wp:extent cx="7876540" cy="4725035"/>
            <wp:effectExtent l="0" t="0" r="0" b="0"/>
            <wp:wrapSquare wrapText="bothSides"/>
            <wp:docPr id="2049795687" name="图片 9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795687" name="图片 9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6540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textWrapping" w:clear="all"/>
      </w:r>
      <w:r w:rsidR="00536CB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9. POQ vs Organization-based Self-esteem</w:t>
      </w:r>
    </w:p>
    <w:p w:rsidR="00776690" w:rsidRDefault="00776690">
      <w:pPr>
        <w:rPr>
          <w:rFonts w:ascii="Times New Roman" w:hAnsi="Times New Roman" w:cs="Times New Roman"/>
        </w:rPr>
      </w:pP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>
            <wp:extent cx="7972425" cy="4783455"/>
            <wp:effectExtent l="0" t="0" r="3175" b="4445"/>
            <wp:docPr id="1139627674" name="图片 10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627674" name="图片 10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66381" cy="4839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10. POQ vs Anger Toward the Organization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>
            <wp:extent cx="7927975" cy="4756785"/>
            <wp:effectExtent l="0" t="0" r="0" b="5715"/>
            <wp:docPr id="691244971" name="图片 1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244971" name="图片 11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50923" cy="4770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536CB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11. POQ vs Positive Affectivity</w:t>
      </w:r>
    </w:p>
    <w:p w:rsidR="00776690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>
            <wp:extent cx="8104505" cy="4862830"/>
            <wp:effectExtent l="0" t="0" r="0" b="1270"/>
            <wp:docPr id="1544322077" name="图片 12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322077" name="图片 12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8149" cy="4871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6690" w:rsidRDefault="00536C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000000">
        <w:rPr>
          <w:rFonts w:ascii="Times New Roman" w:hAnsi="Times New Roman" w:cs="Times New Roman"/>
        </w:rPr>
        <w:t>1</w:t>
      </w:r>
      <w:r w:rsidR="00000000">
        <w:rPr>
          <w:rFonts w:ascii="Times New Roman" w:hAnsi="Times New Roman" w:cs="Times New Roman" w:hint="eastAsia"/>
        </w:rPr>
        <w:t>2</w:t>
      </w:r>
      <w:r w:rsidR="00000000">
        <w:rPr>
          <w:rFonts w:ascii="Times New Roman" w:hAnsi="Times New Roman" w:cs="Times New Roman"/>
        </w:rPr>
        <w:t>. POQ vs N</w:t>
      </w:r>
      <w:r w:rsidR="00000000">
        <w:rPr>
          <w:rFonts w:ascii="Times New Roman" w:hAnsi="Times New Roman" w:cs="Times New Roman" w:hint="eastAsia"/>
        </w:rPr>
        <w:t>egative</w:t>
      </w:r>
      <w:r w:rsidR="00000000">
        <w:rPr>
          <w:rFonts w:ascii="Times New Roman" w:hAnsi="Times New Roman" w:cs="Times New Roman"/>
        </w:rPr>
        <w:t xml:space="preserve"> Affectivity</w:t>
      </w:r>
    </w:p>
    <w:sectPr w:rsidR="00776690">
      <w:footerReference w:type="even" r:id="rId19"/>
      <w:footerReference w:type="default" r:id="rId20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F03B3" w:rsidRDefault="004F03B3">
      <w:r>
        <w:separator/>
      </w:r>
    </w:p>
  </w:endnote>
  <w:endnote w:type="continuationSeparator" w:id="0">
    <w:p w:rsidR="004F03B3" w:rsidRDefault="004F0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</w:rPr>
      <w:id w:val="492310080"/>
      <w:docPartObj>
        <w:docPartGallery w:val="Page Numbers (Bottom of Page)"/>
        <w:docPartUnique/>
      </w:docPartObj>
    </w:sdtPr>
    <w:sdtContent>
      <w:p w:rsidR="00F43EFA" w:rsidRDefault="00F43EFA" w:rsidP="00694534">
        <w:pPr>
          <w:pStyle w:val="a5"/>
          <w:framePr w:wrap="none" w:vAnchor="text" w:hAnchor="margin" w:xAlign="center" w:y="1"/>
          <w:rPr>
            <w:rStyle w:val="af8"/>
          </w:rPr>
        </w:pPr>
        <w:r>
          <w:rPr>
            <w:rStyle w:val="af8"/>
          </w:rPr>
          <w:fldChar w:fldCharType="begin"/>
        </w:r>
        <w:r>
          <w:rPr>
            <w:rStyle w:val="af8"/>
          </w:rPr>
          <w:instrText xml:space="preserve"> PAGE </w:instrText>
        </w:r>
        <w:r>
          <w:rPr>
            <w:rStyle w:val="af8"/>
          </w:rPr>
          <w:fldChar w:fldCharType="end"/>
        </w:r>
      </w:p>
    </w:sdtContent>
  </w:sdt>
  <w:p w:rsidR="00F43EFA" w:rsidRDefault="00F43EF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8"/>
        <w:rFonts w:ascii="Times New Roman" w:hAnsi="Times New Roman" w:cs="Times New Roman"/>
      </w:rPr>
      <w:id w:val="-23027565"/>
      <w:docPartObj>
        <w:docPartGallery w:val="Page Numbers (Bottom of Page)"/>
        <w:docPartUnique/>
      </w:docPartObj>
    </w:sdtPr>
    <w:sdtContent>
      <w:p w:rsidR="00F43EFA" w:rsidRPr="00F43EFA" w:rsidRDefault="00F43EFA" w:rsidP="00694534">
        <w:pPr>
          <w:pStyle w:val="a5"/>
          <w:framePr w:wrap="none" w:vAnchor="text" w:hAnchor="margin" w:xAlign="center" w:y="1"/>
          <w:rPr>
            <w:rStyle w:val="af8"/>
            <w:rFonts w:ascii="Times New Roman" w:hAnsi="Times New Roman" w:cs="Times New Roman"/>
          </w:rPr>
        </w:pPr>
        <w:r w:rsidRPr="00F43EFA">
          <w:rPr>
            <w:rStyle w:val="af8"/>
            <w:rFonts w:ascii="Times New Roman" w:hAnsi="Times New Roman" w:cs="Times New Roman"/>
          </w:rPr>
          <w:fldChar w:fldCharType="begin"/>
        </w:r>
        <w:r w:rsidRPr="00F43EFA">
          <w:rPr>
            <w:rStyle w:val="af8"/>
            <w:rFonts w:ascii="Times New Roman" w:hAnsi="Times New Roman" w:cs="Times New Roman"/>
          </w:rPr>
          <w:instrText xml:space="preserve"> PAGE </w:instrText>
        </w:r>
        <w:r w:rsidRPr="00F43EFA">
          <w:rPr>
            <w:rStyle w:val="af8"/>
            <w:rFonts w:ascii="Times New Roman" w:hAnsi="Times New Roman" w:cs="Times New Roman"/>
          </w:rPr>
          <w:fldChar w:fldCharType="separate"/>
        </w:r>
        <w:r w:rsidRPr="00F43EFA">
          <w:rPr>
            <w:rStyle w:val="af8"/>
            <w:rFonts w:ascii="Times New Roman" w:hAnsi="Times New Roman" w:cs="Times New Roman"/>
            <w:noProof/>
          </w:rPr>
          <w:t>1</w:t>
        </w:r>
        <w:r w:rsidRPr="00F43EFA">
          <w:rPr>
            <w:rStyle w:val="af8"/>
            <w:rFonts w:ascii="Times New Roman" w:hAnsi="Times New Roman" w:cs="Times New Roman"/>
          </w:rPr>
          <w:fldChar w:fldCharType="end"/>
        </w:r>
      </w:p>
    </w:sdtContent>
  </w:sdt>
  <w:p w:rsidR="00F43EFA" w:rsidRDefault="00F43E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F03B3" w:rsidRDefault="004F03B3">
      <w:r>
        <w:separator/>
      </w:r>
    </w:p>
  </w:footnote>
  <w:footnote w:type="continuationSeparator" w:id="0">
    <w:p w:rsidR="004F03B3" w:rsidRDefault="004F0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D92"/>
    <w:rsid w:val="000008AC"/>
    <w:rsid w:val="0001534E"/>
    <w:rsid w:val="00031549"/>
    <w:rsid w:val="00033AB3"/>
    <w:rsid w:val="00044A7E"/>
    <w:rsid w:val="00047F32"/>
    <w:rsid w:val="000653D1"/>
    <w:rsid w:val="00074956"/>
    <w:rsid w:val="00077585"/>
    <w:rsid w:val="00082847"/>
    <w:rsid w:val="000829CC"/>
    <w:rsid w:val="000855BE"/>
    <w:rsid w:val="00090A83"/>
    <w:rsid w:val="00094A01"/>
    <w:rsid w:val="00095C2B"/>
    <w:rsid w:val="000977DF"/>
    <w:rsid w:val="000C093C"/>
    <w:rsid w:val="000C646D"/>
    <w:rsid w:val="000D1A0B"/>
    <w:rsid w:val="000D5005"/>
    <w:rsid w:val="000F1C7C"/>
    <w:rsid w:val="0010068A"/>
    <w:rsid w:val="00100D40"/>
    <w:rsid w:val="00104A2E"/>
    <w:rsid w:val="00106F1E"/>
    <w:rsid w:val="00107721"/>
    <w:rsid w:val="001166DF"/>
    <w:rsid w:val="00116D17"/>
    <w:rsid w:val="001333DE"/>
    <w:rsid w:val="00135003"/>
    <w:rsid w:val="00135872"/>
    <w:rsid w:val="00141348"/>
    <w:rsid w:val="00162226"/>
    <w:rsid w:val="001632FE"/>
    <w:rsid w:val="001938E4"/>
    <w:rsid w:val="001A1065"/>
    <w:rsid w:val="001A2D7E"/>
    <w:rsid w:val="001B0C89"/>
    <w:rsid w:val="001B0EF8"/>
    <w:rsid w:val="001B1BE2"/>
    <w:rsid w:val="001B5B9C"/>
    <w:rsid w:val="001C51F2"/>
    <w:rsid w:val="001D51AC"/>
    <w:rsid w:val="001E531C"/>
    <w:rsid w:val="001E7D66"/>
    <w:rsid w:val="00202E0F"/>
    <w:rsid w:val="00204EDD"/>
    <w:rsid w:val="00205322"/>
    <w:rsid w:val="00212A01"/>
    <w:rsid w:val="00212A09"/>
    <w:rsid w:val="00221C5B"/>
    <w:rsid w:val="00232D93"/>
    <w:rsid w:val="00242503"/>
    <w:rsid w:val="00245736"/>
    <w:rsid w:val="00246CFF"/>
    <w:rsid w:val="0025411A"/>
    <w:rsid w:val="002623BD"/>
    <w:rsid w:val="0027571D"/>
    <w:rsid w:val="0027777F"/>
    <w:rsid w:val="002822A6"/>
    <w:rsid w:val="002C1C7C"/>
    <w:rsid w:val="002C4B68"/>
    <w:rsid w:val="002C5B0F"/>
    <w:rsid w:val="002D19FD"/>
    <w:rsid w:val="002D3F73"/>
    <w:rsid w:val="002E78B1"/>
    <w:rsid w:val="002F6321"/>
    <w:rsid w:val="002F7B9C"/>
    <w:rsid w:val="003032E6"/>
    <w:rsid w:val="00336AE9"/>
    <w:rsid w:val="0037787C"/>
    <w:rsid w:val="003A6529"/>
    <w:rsid w:val="003B14E4"/>
    <w:rsid w:val="003B295C"/>
    <w:rsid w:val="003C4A49"/>
    <w:rsid w:val="003C6BB8"/>
    <w:rsid w:val="003D01D7"/>
    <w:rsid w:val="003D0529"/>
    <w:rsid w:val="003D37FF"/>
    <w:rsid w:val="003F1746"/>
    <w:rsid w:val="003F1E9E"/>
    <w:rsid w:val="003F4C63"/>
    <w:rsid w:val="00400B42"/>
    <w:rsid w:val="0041438F"/>
    <w:rsid w:val="00424AF8"/>
    <w:rsid w:val="0043677A"/>
    <w:rsid w:val="00436C5F"/>
    <w:rsid w:val="00445A20"/>
    <w:rsid w:val="00453BDE"/>
    <w:rsid w:val="00455C09"/>
    <w:rsid w:val="00473C00"/>
    <w:rsid w:val="004817AA"/>
    <w:rsid w:val="0048348B"/>
    <w:rsid w:val="00495536"/>
    <w:rsid w:val="004A48D9"/>
    <w:rsid w:val="004A6972"/>
    <w:rsid w:val="004B265C"/>
    <w:rsid w:val="004B7535"/>
    <w:rsid w:val="004C79EE"/>
    <w:rsid w:val="004F03B3"/>
    <w:rsid w:val="004F38DD"/>
    <w:rsid w:val="004F7230"/>
    <w:rsid w:val="00502551"/>
    <w:rsid w:val="00504C76"/>
    <w:rsid w:val="00523694"/>
    <w:rsid w:val="0052709A"/>
    <w:rsid w:val="005279ED"/>
    <w:rsid w:val="00536CB7"/>
    <w:rsid w:val="00541651"/>
    <w:rsid w:val="0057285D"/>
    <w:rsid w:val="0058280C"/>
    <w:rsid w:val="005939F5"/>
    <w:rsid w:val="005941AF"/>
    <w:rsid w:val="005B044A"/>
    <w:rsid w:val="005B66F5"/>
    <w:rsid w:val="005B7EC2"/>
    <w:rsid w:val="005C370F"/>
    <w:rsid w:val="005D3D1C"/>
    <w:rsid w:val="005E16F3"/>
    <w:rsid w:val="00601D92"/>
    <w:rsid w:val="006131C3"/>
    <w:rsid w:val="006201AC"/>
    <w:rsid w:val="00640A06"/>
    <w:rsid w:val="00647938"/>
    <w:rsid w:val="00681909"/>
    <w:rsid w:val="00683204"/>
    <w:rsid w:val="00692B36"/>
    <w:rsid w:val="00695245"/>
    <w:rsid w:val="006A04F5"/>
    <w:rsid w:val="006A3C7C"/>
    <w:rsid w:val="006B6CDD"/>
    <w:rsid w:val="006D1004"/>
    <w:rsid w:val="006D2155"/>
    <w:rsid w:val="006D6D75"/>
    <w:rsid w:val="006E03C0"/>
    <w:rsid w:val="006F41E3"/>
    <w:rsid w:val="00710968"/>
    <w:rsid w:val="00720A33"/>
    <w:rsid w:val="007352B4"/>
    <w:rsid w:val="00737568"/>
    <w:rsid w:val="007457C5"/>
    <w:rsid w:val="00751C75"/>
    <w:rsid w:val="00760763"/>
    <w:rsid w:val="00776690"/>
    <w:rsid w:val="0077682D"/>
    <w:rsid w:val="00776917"/>
    <w:rsid w:val="00783466"/>
    <w:rsid w:val="007865A4"/>
    <w:rsid w:val="00787022"/>
    <w:rsid w:val="007900AF"/>
    <w:rsid w:val="00795272"/>
    <w:rsid w:val="007957D0"/>
    <w:rsid w:val="007A6775"/>
    <w:rsid w:val="007A6C40"/>
    <w:rsid w:val="007B21CC"/>
    <w:rsid w:val="007B78C6"/>
    <w:rsid w:val="007E0D7B"/>
    <w:rsid w:val="007F3DE3"/>
    <w:rsid w:val="00804A53"/>
    <w:rsid w:val="00815265"/>
    <w:rsid w:val="0081575C"/>
    <w:rsid w:val="00817D5C"/>
    <w:rsid w:val="00837C5F"/>
    <w:rsid w:val="00841D57"/>
    <w:rsid w:val="00862FB7"/>
    <w:rsid w:val="00864A00"/>
    <w:rsid w:val="00872BA5"/>
    <w:rsid w:val="00872EDC"/>
    <w:rsid w:val="00874F99"/>
    <w:rsid w:val="008A467C"/>
    <w:rsid w:val="008A46C8"/>
    <w:rsid w:val="008B69F0"/>
    <w:rsid w:val="008D3D60"/>
    <w:rsid w:val="008E7670"/>
    <w:rsid w:val="00904009"/>
    <w:rsid w:val="00910733"/>
    <w:rsid w:val="00912172"/>
    <w:rsid w:val="00917458"/>
    <w:rsid w:val="00917F80"/>
    <w:rsid w:val="00923CB0"/>
    <w:rsid w:val="00941E5D"/>
    <w:rsid w:val="00960D39"/>
    <w:rsid w:val="009637C1"/>
    <w:rsid w:val="009708A8"/>
    <w:rsid w:val="009846FF"/>
    <w:rsid w:val="0098746B"/>
    <w:rsid w:val="0099729E"/>
    <w:rsid w:val="009A07FF"/>
    <w:rsid w:val="009A3694"/>
    <w:rsid w:val="009B00CE"/>
    <w:rsid w:val="009B6D80"/>
    <w:rsid w:val="009C7AD3"/>
    <w:rsid w:val="009F0B85"/>
    <w:rsid w:val="00A04F7A"/>
    <w:rsid w:val="00A12D8F"/>
    <w:rsid w:val="00A25CC4"/>
    <w:rsid w:val="00A40502"/>
    <w:rsid w:val="00A43014"/>
    <w:rsid w:val="00A473FC"/>
    <w:rsid w:val="00A536B2"/>
    <w:rsid w:val="00A81D04"/>
    <w:rsid w:val="00A902FE"/>
    <w:rsid w:val="00AA7FBE"/>
    <w:rsid w:val="00AB6863"/>
    <w:rsid w:val="00AB6E6D"/>
    <w:rsid w:val="00AC17D4"/>
    <w:rsid w:val="00AC4AB3"/>
    <w:rsid w:val="00AC58C0"/>
    <w:rsid w:val="00AE11DC"/>
    <w:rsid w:val="00B0178A"/>
    <w:rsid w:val="00B050CE"/>
    <w:rsid w:val="00B14692"/>
    <w:rsid w:val="00B25538"/>
    <w:rsid w:val="00B307D4"/>
    <w:rsid w:val="00B44BF8"/>
    <w:rsid w:val="00B5675C"/>
    <w:rsid w:val="00B56CA6"/>
    <w:rsid w:val="00B715E9"/>
    <w:rsid w:val="00B773C7"/>
    <w:rsid w:val="00B962F4"/>
    <w:rsid w:val="00BA338A"/>
    <w:rsid w:val="00BC5797"/>
    <w:rsid w:val="00BE58BB"/>
    <w:rsid w:val="00BF27A8"/>
    <w:rsid w:val="00C1044C"/>
    <w:rsid w:val="00C13BE1"/>
    <w:rsid w:val="00C26F10"/>
    <w:rsid w:val="00C3476E"/>
    <w:rsid w:val="00C35487"/>
    <w:rsid w:val="00C52AC2"/>
    <w:rsid w:val="00C53B54"/>
    <w:rsid w:val="00C57229"/>
    <w:rsid w:val="00C72838"/>
    <w:rsid w:val="00CA4EEC"/>
    <w:rsid w:val="00CA68F6"/>
    <w:rsid w:val="00CB3A21"/>
    <w:rsid w:val="00CC387B"/>
    <w:rsid w:val="00CC7867"/>
    <w:rsid w:val="00CC7CE7"/>
    <w:rsid w:val="00CE0A1D"/>
    <w:rsid w:val="00CE3E01"/>
    <w:rsid w:val="00D03BF8"/>
    <w:rsid w:val="00D05BE2"/>
    <w:rsid w:val="00D07805"/>
    <w:rsid w:val="00D14F66"/>
    <w:rsid w:val="00D168CD"/>
    <w:rsid w:val="00D17CF3"/>
    <w:rsid w:val="00D26CF1"/>
    <w:rsid w:val="00D5299B"/>
    <w:rsid w:val="00D5491E"/>
    <w:rsid w:val="00D61D65"/>
    <w:rsid w:val="00D620AA"/>
    <w:rsid w:val="00D71CCB"/>
    <w:rsid w:val="00D92B80"/>
    <w:rsid w:val="00DB46B7"/>
    <w:rsid w:val="00DD1662"/>
    <w:rsid w:val="00DD2DDC"/>
    <w:rsid w:val="00DD36F8"/>
    <w:rsid w:val="00DE156C"/>
    <w:rsid w:val="00E0223E"/>
    <w:rsid w:val="00E02C6B"/>
    <w:rsid w:val="00E244AC"/>
    <w:rsid w:val="00E344D5"/>
    <w:rsid w:val="00E42B2C"/>
    <w:rsid w:val="00E56A47"/>
    <w:rsid w:val="00E9274B"/>
    <w:rsid w:val="00EA247C"/>
    <w:rsid w:val="00EA27E4"/>
    <w:rsid w:val="00EA5412"/>
    <w:rsid w:val="00EC5C0F"/>
    <w:rsid w:val="00EC724F"/>
    <w:rsid w:val="00ED1937"/>
    <w:rsid w:val="00EE3095"/>
    <w:rsid w:val="00EE660D"/>
    <w:rsid w:val="00EF743C"/>
    <w:rsid w:val="00F00606"/>
    <w:rsid w:val="00F02103"/>
    <w:rsid w:val="00F32DE1"/>
    <w:rsid w:val="00F42874"/>
    <w:rsid w:val="00F43EFA"/>
    <w:rsid w:val="00F47511"/>
    <w:rsid w:val="00F61CBE"/>
    <w:rsid w:val="00F95C21"/>
    <w:rsid w:val="00FC088D"/>
    <w:rsid w:val="00FE27A5"/>
    <w:rsid w:val="00FE2FFA"/>
    <w:rsid w:val="00FF3211"/>
    <w:rsid w:val="33F7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1C88DED"/>
  <w15:docId w15:val="{398F8E3F-28F2-804F-882D-F65B4FC4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rPr>
      <w:color w:val="96607D" w:themeColor="followedHyperlink"/>
      <w:u w:val="single"/>
    </w:rPr>
  </w:style>
  <w:style w:type="character" w:styleId="af1">
    <w:name w:val="Hyperlink"/>
    <w:basedOn w:val="a0"/>
    <w:uiPriority w:val="99"/>
    <w:unhideWhenUsed/>
    <w:rPr>
      <w:color w:val="467886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  <w:sz w:val="24"/>
    </w:rPr>
  </w:style>
  <w:style w:type="character" w:customStyle="1" w:styleId="ac">
    <w:name w:val="标题 字符"/>
    <w:basedOn w:val="a0"/>
    <w:link w:val="ab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13">
    <w:name w:val="书目1"/>
    <w:basedOn w:val="a"/>
    <w:next w:val="a"/>
    <w:uiPriority w:val="37"/>
    <w:semiHidden/>
    <w:unhideWhenUsed/>
    <w:pPr>
      <w:spacing w:line="480" w:lineRule="auto"/>
      <w:ind w:left="720" w:hanging="720"/>
    </w:pPr>
  </w:style>
  <w:style w:type="character" w:customStyle="1" w:styleId="a8">
    <w:name w:val="页眉 字符"/>
    <w:basedOn w:val="a0"/>
    <w:link w:val="a7"/>
    <w:uiPriority w:val="99"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Pr>
      <w:rFonts w:ascii="宋体" w:eastAsia="宋体" w:hAnsi="宋体" w:cs="宋体"/>
      <w:kern w:val="0"/>
      <w:sz w:val="18"/>
      <w:szCs w:val="18"/>
      <w14:ligatures w14:val="none"/>
    </w:rPr>
  </w:style>
  <w:style w:type="character" w:customStyle="1" w:styleId="a4">
    <w:name w:val="批注文字 字符"/>
    <w:basedOn w:val="a0"/>
    <w:link w:val="a3"/>
    <w:uiPriority w:val="99"/>
    <w:semiHidden/>
    <w:rPr>
      <w:rFonts w:ascii="宋体" w:eastAsia="宋体" w:hAnsi="宋体" w:cs="宋体"/>
      <w:kern w:val="0"/>
      <w:sz w:val="24"/>
      <w14:ligatures w14:val="none"/>
    </w:rPr>
  </w:style>
  <w:style w:type="character" w:customStyle="1" w:styleId="ae">
    <w:name w:val="批注主题 字符"/>
    <w:basedOn w:val="a4"/>
    <w:link w:val="ad"/>
    <w:uiPriority w:val="99"/>
    <w:semiHidden/>
    <w:rPr>
      <w:rFonts w:ascii="宋体" w:eastAsia="宋体" w:hAnsi="宋体" w:cs="宋体"/>
      <w:b/>
      <w:bCs/>
      <w:kern w:val="0"/>
      <w:sz w:val="24"/>
      <w14:ligatures w14:val="none"/>
    </w:rPr>
  </w:style>
  <w:style w:type="paragraph" w:customStyle="1" w:styleId="14">
    <w:name w:val="书目1"/>
    <w:basedOn w:val="a"/>
    <w:next w:val="a"/>
    <w:uiPriority w:val="37"/>
    <w:unhideWhenUsed/>
    <w:pPr>
      <w:spacing w:before="240" w:after="120" w:line="480" w:lineRule="auto"/>
      <w:ind w:left="720" w:hanging="720"/>
      <w:jc w:val="both"/>
    </w:pPr>
    <w:rPr>
      <w:rFonts w:ascii="Times New Roman" w:hAnsi="Times New Roman" w:cstheme="minorBidi"/>
      <w:kern w:val="2"/>
      <w:sz w:val="21"/>
      <w:szCs w:val="22"/>
    </w:rPr>
  </w:style>
  <w:style w:type="character" w:customStyle="1" w:styleId="15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8">
    <w:name w:val="page number"/>
    <w:basedOn w:val="a0"/>
    <w:uiPriority w:val="99"/>
    <w:semiHidden/>
    <w:unhideWhenUsed/>
    <w:rsid w:val="00F43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SixthEditionOfficeOnline.xsl" Version="6"/>
</file>

<file path=customXml/itemProps1.xml><?xml version="1.0" encoding="utf-8"?>
<ds:datastoreItem xmlns:ds="http://schemas.openxmlformats.org/officeDocument/2006/customXml" ds:itemID="{BB994472-382B-6A44-889C-61549DCCA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4</TotalTime>
  <Pages>12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Bai</dc:creator>
  <cp:lastModifiedBy>Yan Bai</cp:lastModifiedBy>
  <cp:revision>205</cp:revision>
  <dcterms:created xsi:type="dcterms:W3CDTF">2025-04-02T10:32:00Z</dcterms:created>
  <dcterms:modified xsi:type="dcterms:W3CDTF">2025-06-11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CiOY3ftK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  <property fmtid="{D5CDD505-2E9C-101B-9397-08002B2CF9AE}" pid="4" name="KSOProductBuildVer">
    <vt:lpwstr>2052-7.2.2.8955</vt:lpwstr>
  </property>
  <property fmtid="{D5CDD505-2E9C-101B-9397-08002B2CF9AE}" pid="5" name="ICV">
    <vt:lpwstr>E8A5A934902046CCC2CB2D683CDF1D98_42</vt:lpwstr>
  </property>
</Properties>
</file>